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xample of Slapstick Cartoon</w: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2865</wp:posOffset>
            </wp:positionH>
            <wp:positionV relativeFrom="paragraph">
              <wp:posOffset>116840</wp:posOffset>
            </wp:positionV>
            <wp:extent cx="2667635" cy="33172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8" t="-208" r="-258" b="-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635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18790</wp:posOffset>
                </wp:positionH>
                <wp:positionV relativeFrom="paragraph">
                  <wp:posOffset>165735</wp:posOffset>
                </wp:positionV>
                <wp:extent cx="3094990" cy="16090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49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 Bold" w:hAnsi="Times New Roman Bold" w:cs="Times New Roman Bold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  <w:t>Example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 Bold" w:hAnsi="Times New Roman Bold" w:cs="Times New Roman Bold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  <w:t>Correct respon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 Italic" w:ascii="Times New Roman Italic" w:hAnsi="Times New Roman Italic"/>
                                <w:i/>
                              </w:rPr>
                              <w:t>The cat is using the man’s wooden leg as a scratch pos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 Italic" w:hAnsi="Times New Roman Italic" w:cs="Times New Roman Italic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 Italic" w:ascii="Times New Roman Italic" w:hAnsi="Times New Roman Italic"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  <w:t>Incorrect respon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 Italic" w:ascii="Times New Roman Italic" w:hAnsi="Times New Roman Italic"/>
                                <w:i/>
                              </w:rPr>
                              <w:t>The gentleman is smoking a pipe in a rocking chair. He hasn’t got a foot on one sid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7pt;height:126.7pt;mso-wrap-distance-left:9.05pt;mso-wrap-distance-right:9.05pt;mso-wrap-distance-top:0pt;mso-wrap-distance-bottom:0pt;margin-top:13.05pt;mso-position-vertical-relative:text;margin-left:237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 Bold" w:hAnsi="Times New Roman Bold" w:cs="Times New Roman Bold"/>
                          <w:b/>
                          <w:b/>
                        </w:rPr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  <w:t>Example:</w:t>
                      </w:r>
                    </w:p>
                    <w:p>
                      <w:pPr>
                        <w:pStyle w:val="Normal"/>
                        <w:rPr>
                          <w:rFonts w:ascii="Times New Roman Bold" w:hAnsi="Times New Roman Bold" w:cs="Times New Roman Bold"/>
                          <w:b/>
                          <w:b/>
                        </w:rPr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  <w:t>Correct response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 Italic" w:ascii="Times New Roman Italic" w:hAnsi="Times New Roman Italic"/>
                          <w:i/>
                        </w:rPr>
                        <w:t>The cat is using the man’s wooden leg as a scratch post.</w:t>
                      </w:r>
                    </w:p>
                    <w:p>
                      <w:pPr>
                        <w:pStyle w:val="Normal"/>
                        <w:rPr>
                          <w:rFonts w:ascii="Times New Roman Italic" w:hAnsi="Times New Roman Italic" w:cs="Times New Roman Italic"/>
                          <w:i/>
                          <w:i/>
                        </w:rPr>
                      </w:pPr>
                      <w:r>
                        <w:rPr>
                          <w:rFonts w:cs="Times New Roman Italic" w:ascii="Times New Roman Italic" w:hAnsi="Times New Roman Italic"/>
                          <w:i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  <w:t>Incorrect response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 Italic" w:ascii="Times New Roman Italic" w:hAnsi="Times New Roman Italic"/>
                          <w:i/>
                        </w:rPr>
                        <w:t>The gentleman is smoking a pipe in a rocking chair. He hasn’t got a foot on one sid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13:31:00Z</dcterms:created>
  <dc:creator>Caroline Cusack</dc:creator>
  <dc:description/>
  <cp:keywords/>
  <dc:language>en-US</dc:language>
  <cp:lastModifiedBy>Caroline Cusack</cp:lastModifiedBy>
  <dcterms:modified xsi:type="dcterms:W3CDTF">2013-08-31T13:32:00Z</dcterms:modified>
  <cp:revision>1</cp:revision>
  <dc:subject/>
  <dc:title>Example of Slapstick Cartoon</dc:title>
</cp:coreProperties>
</file>